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27F8" w:rsidRDefault="00B327F8">
      <w:pPr>
        <w:rPr>
          <w:rFonts w:ascii="Calibri" w:eastAsia="Times New Roman" w:hAnsi="Calibri" w:cs="Calibri"/>
          <w:color w:val="000000"/>
          <w:lang w:val="cs-CZ" w:eastAsia="cs-CZ"/>
        </w:rPr>
      </w:pPr>
      <w:r>
        <w:rPr>
          <w:rFonts w:ascii="Calibri" w:eastAsia="Times New Roman" w:hAnsi="Calibri" w:cs="Calibri"/>
          <w:color w:val="000000"/>
          <w:lang w:val="cs-CZ" w:eastAsia="cs-CZ"/>
        </w:rPr>
        <w:t xml:space="preserve">Table S1 </w:t>
      </w:r>
      <w:proofErr w:type="spellStart"/>
      <w:r>
        <w:rPr>
          <w:rFonts w:ascii="Calibri" w:eastAsia="Times New Roman" w:hAnsi="Calibri" w:cs="Calibri"/>
          <w:color w:val="000000"/>
          <w:lang w:val="cs-CZ" w:eastAsia="cs-CZ"/>
        </w:rPr>
        <w:t>Primer</w:t>
      </w:r>
      <w:proofErr w:type="spellEnd"/>
      <w:r>
        <w:rPr>
          <w:rFonts w:ascii="Calibri" w:eastAsia="Times New Roman" w:hAnsi="Calibri" w:cs="Calibri"/>
          <w:color w:val="000000"/>
          <w:lang w:val="cs-CZ" w:eastAsia="cs-CZ"/>
        </w:rPr>
        <w:t xml:space="preserve"> </w:t>
      </w:r>
      <w:proofErr w:type="spellStart"/>
      <w:r>
        <w:rPr>
          <w:rFonts w:ascii="Calibri" w:eastAsia="Times New Roman" w:hAnsi="Calibri" w:cs="Calibri"/>
          <w:color w:val="000000"/>
          <w:lang w:val="cs-CZ" w:eastAsia="cs-CZ"/>
        </w:rPr>
        <w:t>sequences</w:t>
      </w:r>
      <w:proofErr w:type="spellEnd"/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2612"/>
        <w:gridCol w:w="3918"/>
        <w:gridCol w:w="2532"/>
      </w:tblGrid>
      <w:tr w:rsidR="00B327F8" w:rsidTr="00D47C6E">
        <w:tc>
          <w:tcPr>
            <w:tcW w:w="2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27F8" w:rsidRDefault="00B327F8">
            <w:r>
              <w:t>Gene</w:t>
            </w:r>
          </w:p>
        </w:tc>
        <w:tc>
          <w:tcPr>
            <w:tcW w:w="3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27F8" w:rsidRDefault="00B327F8">
            <w:r>
              <w:t>Sequence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27F8" w:rsidRDefault="00B327F8">
            <w:r>
              <w:t xml:space="preserve">Product </w:t>
            </w:r>
            <w:r w:rsidR="00D47C6E">
              <w:t>(</w:t>
            </w:r>
            <w:r>
              <w:t>bp</w:t>
            </w:r>
            <w:r w:rsidR="00D47C6E">
              <w:t>)</w:t>
            </w:r>
          </w:p>
        </w:tc>
      </w:tr>
      <w:tr w:rsidR="00B327F8" w:rsidTr="00D47C6E">
        <w:tc>
          <w:tcPr>
            <w:tcW w:w="2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7F8" w:rsidRDefault="00B327F8">
            <w:r>
              <w:t>phyA</w:t>
            </w:r>
            <w:r w:rsidR="00D47C6E">
              <w:t xml:space="preserve"> </w:t>
            </w:r>
          </w:p>
        </w:tc>
        <w:tc>
          <w:tcPr>
            <w:tcW w:w="39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7F8" w:rsidRDefault="00B327F8">
            <w:r w:rsidRPr="00B327F8">
              <w:t>GGCAGTCCCCGCCTCGAGAAA</w:t>
            </w:r>
          </w:p>
        </w:tc>
        <w:tc>
          <w:tcPr>
            <w:tcW w:w="2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27F8" w:rsidRDefault="00D47C6E">
            <w:r>
              <w:t>1346</w:t>
            </w:r>
          </w:p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D47C6E" w:rsidP="00D47C6E">
            <w:r>
              <w:t xml:space="preserve">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 w:rsidRPr="00B327F8">
              <w:t>AAACACTCCGCCCAATCACC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D47C6E" w:rsidP="00B327F8">
            <w:r>
              <w:t xml:space="preserve">bar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170749">
            <w:r>
              <w:t>GGTCTGCACCATCGTCAAC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D47C6E">
            <w:r>
              <w:t>421</w:t>
            </w:r>
          </w:p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 w:rsidP="00B327F8"/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170749">
            <w:r>
              <w:t>GTCATGCCAGTTCCCGTGC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D47C6E">
            <w:r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EBmac0603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 w:rsidP="00B327F8">
            <w:r w:rsidRPr="00B327F8">
              <w:rPr>
                <w:rFonts w:ascii="Calibri" w:eastAsia="Times New Roman" w:hAnsi="Calibri" w:cs="Calibri"/>
                <w:color w:val="000000"/>
                <w:lang w:val="cs-CZ" w:eastAsia="cs-CZ"/>
              </w:rPr>
              <w:t>ACCGAAACTAAATGAACTACTTCG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 w:rsidRPr="00B327F8">
              <w:rPr>
                <w:rFonts w:ascii="Calibri" w:eastAsia="Times New Roman" w:hAnsi="Calibri" w:cs="Calibri"/>
                <w:color w:val="000000"/>
                <w:lang w:val="cs-CZ" w:eastAsia="cs-CZ"/>
              </w:rPr>
              <w:t>TGCAAACTGTGCTATTAAGGG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>
              <w:t xml:space="preserve">Amylase promoter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 w:rsidRPr="00B327F8">
              <w:t>TCGAGAAACGCACCTCATCC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>
              <w:t>662</w:t>
            </w:r>
          </w:p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 w:rsidRPr="00B327F8">
              <w:t>CAGAGAGAAGAACGGTGCG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/>
        </w:tc>
      </w:tr>
      <w:tr w:rsidR="00B327F8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D47C6E">
            <w:r>
              <w:t xml:space="preserve">Met Amylase promoter </w:t>
            </w:r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 w:rsidRPr="00B327F8">
              <w:t>GGTGTAATAGGATAATTGATAGGAATTGT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B327F8" w:rsidRDefault="00B327F8">
            <w:r>
              <w:t>350</w:t>
            </w:r>
          </w:p>
        </w:tc>
      </w:tr>
      <w:tr w:rsidR="00687D9F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687D9F" w:rsidRDefault="00687D9F" w:rsidP="00687D9F"/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687D9F" w:rsidRDefault="00687D9F" w:rsidP="00687D9F">
            <w:r w:rsidRPr="00B327F8">
              <w:t>CCATAATCTTAAACTCTAAACTCTAACTAA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687D9F" w:rsidRDefault="00687D9F" w:rsidP="00687D9F"/>
        </w:tc>
      </w:tr>
      <w:tr w:rsidR="00687D9F" w:rsidTr="00D47C6E"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</w:tcPr>
          <w:p w:rsidR="00687D9F" w:rsidRDefault="00687D9F" w:rsidP="00687D9F">
            <w:r>
              <w:t xml:space="preserve">Met </w:t>
            </w:r>
            <w:proofErr w:type="spellStart"/>
            <w:r>
              <w:t>PhyA</w:t>
            </w:r>
            <w:proofErr w:type="spellEnd"/>
            <w:r>
              <w:t xml:space="preserve"> </w:t>
            </w:r>
            <w:proofErr w:type="spellStart"/>
            <w:r>
              <w:t>cds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nil"/>
              <w:right w:val="nil"/>
            </w:tcBorders>
          </w:tcPr>
          <w:p w:rsidR="00687D9F" w:rsidRPr="00B327F8" w:rsidRDefault="00687D9F" w:rsidP="00687D9F">
            <w:r w:rsidRPr="00687D9F">
              <w:t>GGGTAATTTAGAGGATTGGTAGTTTT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nil"/>
            </w:tcBorders>
          </w:tcPr>
          <w:p w:rsidR="00687D9F" w:rsidRDefault="003117F4" w:rsidP="00687D9F">
            <w:r>
              <w:t>1076</w:t>
            </w:r>
          </w:p>
        </w:tc>
      </w:tr>
      <w:tr w:rsidR="00687D9F" w:rsidTr="00D47C6E">
        <w:tc>
          <w:tcPr>
            <w:tcW w:w="2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D9F" w:rsidRDefault="00687D9F" w:rsidP="00687D9F"/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D9F" w:rsidRDefault="00687D9F" w:rsidP="00687D9F">
            <w:r w:rsidRPr="00687D9F">
              <w:t>CCTAAAACAAAAAAAATAAAAATATAACC</w:t>
            </w:r>
          </w:p>
        </w:tc>
        <w:tc>
          <w:tcPr>
            <w:tcW w:w="2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87D9F" w:rsidRDefault="00687D9F" w:rsidP="00687D9F"/>
        </w:tc>
      </w:tr>
    </w:tbl>
    <w:p w:rsidR="00B327F8" w:rsidRDefault="00B327F8">
      <w:bookmarkStart w:id="0" w:name="_GoBack"/>
      <w:bookmarkEnd w:id="0"/>
    </w:p>
    <w:sectPr w:rsidR="00B327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GzMLI0MTEzMDYzNTNS0lEKTi0uzszPAykwrgUAidX/RiwAAAA="/>
  </w:docVars>
  <w:rsids>
    <w:rsidRoot w:val="00B327F8"/>
    <w:rsid w:val="00170749"/>
    <w:rsid w:val="003117F4"/>
    <w:rsid w:val="003A7C4B"/>
    <w:rsid w:val="00687D9F"/>
    <w:rsid w:val="00B327F8"/>
    <w:rsid w:val="00D4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C4C08"/>
  <w15:chartTrackingRefBased/>
  <w15:docId w15:val="{B5D67CC5-C5EF-4824-90E7-B6B58DE58B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39"/>
    <w:rsid w:val="00B32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716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gr. Tomáš Vlčko, Ph.D.</dc:creator>
  <cp:keywords/>
  <dc:description/>
  <cp:lastModifiedBy>Mgr. Tomáš Vlčko, Ph.D.</cp:lastModifiedBy>
  <cp:revision>6</cp:revision>
  <dcterms:created xsi:type="dcterms:W3CDTF">2025-07-18T11:45:00Z</dcterms:created>
  <dcterms:modified xsi:type="dcterms:W3CDTF">2025-07-18T11:46:00Z</dcterms:modified>
</cp:coreProperties>
</file>